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4D92" w:rsidRPr="0035072D" w:rsidRDefault="00354D92" w:rsidP="00354D92">
      <w:pPr>
        <w:jc w:val="both"/>
        <w:rPr>
          <w:rFonts w:ascii="Times New Roman" w:eastAsia="標楷體" w:hAnsi="Times New Roman" w:cs="Times New Roman"/>
          <w:szCs w:val="24"/>
        </w:rPr>
      </w:pPr>
      <w:r w:rsidRPr="0035072D">
        <w:rPr>
          <w:rFonts w:ascii="Times New Roman" w:eastAsia="標楷體" w:hAnsi="Times New Roman" w:cs="Times New Roman"/>
          <w:szCs w:val="24"/>
        </w:rPr>
        <w:t>Table S1. Adjusted HRs measured using multiple Cox proportional model for the</w:t>
      </w:r>
      <w:r>
        <w:rPr>
          <w:rFonts w:ascii="Times New Roman" w:eastAsia="標楷體" w:hAnsi="Times New Roman" w:cs="Times New Roman"/>
          <w:szCs w:val="24"/>
        </w:rPr>
        <w:t xml:space="preserve"> male</w:t>
      </w:r>
      <w:r w:rsidRPr="0035072D">
        <w:rPr>
          <w:rFonts w:ascii="Times New Roman" w:eastAsia="標楷體" w:hAnsi="Times New Roman" w:cs="Times New Roman"/>
          <w:szCs w:val="24"/>
        </w:rPr>
        <w:t xml:space="preserve"> RLS patients associated with IBS </w:t>
      </w:r>
      <w:r>
        <w:rPr>
          <w:rFonts w:ascii="Times New Roman" w:eastAsia="標楷體" w:hAnsi="Times New Roman" w:cs="Times New Roman"/>
          <w:szCs w:val="24"/>
        </w:rPr>
        <w:t>and</w:t>
      </w:r>
      <w:r w:rsidRPr="0035072D">
        <w:rPr>
          <w:rFonts w:ascii="Times New Roman" w:eastAsia="標楷體" w:hAnsi="Times New Roman" w:cs="Times New Roman"/>
          <w:szCs w:val="24"/>
        </w:rPr>
        <w:t xml:space="preserve"> </w:t>
      </w:r>
      <w:r w:rsidRPr="0035072D">
        <w:rPr>
          <w:rFonts w:ascii="Times New Roman" w:eastAsia="新細明體" w:hAnsi="Times New Roman" w:cs="Times New Roman"/>
          <w:kern w:val="0"/>
          <w:szCs w:val="24"/>
        </w:rPr>
        <w:t>SSRI</w:t>
      </w:r>
      <w:r w:rsidRPr="0035072D">
        <w:rPr>
          <w:rFonts w:ascii="Times New Roman" w:eastAsia="標楷體" w:hAnsi="Times New Roman" w:cs="Times New Roman"/>
          <w:szCs w:val="24"/>
        </w:rPr>
        <w:t xml:space="preserve"> supplementation. </w:t>
      </w:r>
    </w:p>
    <w:tbl>
      <w:tblPr>
        <w:tblStyle w:val="ad"/>
        <w:tblW w:w="89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75"/>
        <w:gridCol w:w="817"/>
        <w:gridCol w:w="2160"/>
        <w:gridCol w:w="1192"/>
        <w:gridCol w:w="2113"/>
        <w:gridCol w:w="1022"/>
        <w:gridCol w:w="962"/>
      </w:tblGrid>
      <w:tr w:rsidR="00354D92" w:rsidRPr="00E508D7" w:rsidTr="005E5B0A">
        <w:trPr>
          <w:trHeight w:val="412"/>
        </w:trPr>
        <w:tc>
          <w:tcPr>
            <w:tcW w:w="67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BS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SRI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354D92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rude 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-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noWrap/>
            <w:hideMark/>
          </w:tcPr>
          <w:p w:rsidR="005E5B0A" w:rsidRDefault="00354D92" w:rsidP="005E5B0A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usted HR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:rsidR="00354D92" w:rsidRPr="00E508D7" w:rsidRDefault="00354D92" w:rsidP="005E5B0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5% CI)</w:t>
            </w:r>
            <w:r w:rsidR="005E5B0A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  <w:vertAlign w:val="superscript"/>
              </w:rPr>
              <w:t>&amp;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>p-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p </w:t>
            </w:r>
            <w:r w:rsidRPr="005E5B0A">
              <w:rPr>
                <w:rFonts w:ascii="Times New Roman" w:eastAsia="新細明體" w:hAnsi="Times New Roman" w:cs="Times New Roman"/>
                <w:iCs/>
                <w:color w:val="000000"/>
                <w:kern w:val="0"/>
                <w:szCs w:val="24"/>
              </w:rPr>
              <w:t>for trend</w:t>
            </w:r>
          </w:p>
        </w:tc>
      </w:tr>
      <w:tr w:rsidR="00354D92" w:rsidRPr="00E508D7" w:rsidTr="005E5B0A">
        <w:trPr>
          <w:trHeight w:val="330"/>
        </w:trPr>
        <w:tc>
          <w:tcPr>
            <w:tcW w:w="675" w:type="dxa"/>
            <w:tcBorders>
              <w:top w:val="single" w:sz="4" w:space="0" w:color="auto"/>
              <w:bottom w:val="nil"/>
            </w:tcBorders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13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0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</w:tr>
      <w:tr w:rsidR="00354D92" w:rsidRPr="00E508D7" w:rsidTr="005E5B0A">
        <w:trPr>
          <w:trHeight w:val="330"/>
        </w:trPr>
        <w:tc>
          <w:tcPr>
            <w:tcW w:w="675" w:type="dxa"/>
            <w:tcBorders>
              <w:top w:val="nil"/>
              <w:bottom w:val="nil"/>
            </w:tcBorders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817" w:type="dxa"/>
            <w:tcBorders>
              <w:top w:val="nil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160" w:type="dxa"/>
            <w:tcBorders>
              <w:top w:val="nil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2 (1.50</w:t>
            </w:r>
            <w:r w:rsidRPr="005D0E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0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13" w:type="dxa"/>
            <w:tcBorders>
              <w:top w:val="nil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2 (1.28</w:t>
            </w:r>
            <w:r w:rsidRPr="005D0E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  <w:bottom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01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54D92" w:rsidRPr="00E508D7" w:rsidTr="005E5B0A">
        <w:trPr>
          <w:trHeight w:val="330"/>
        </w:trPr>
        <w:tc>
          <w:tcPr>
            <w:tcW w:w="675" w:type="dxa"/>
            <w:tcBorders>
              <w:top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817" w:type="dxa"/>
            <w:tcBorders>
              <w:top w:val="nil"/>
            </w:tcBorders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</w:t>
            </w:r>
          </w:p>
        </w:tc>
        <w:tc>
          <w:tcPr>
            <w:tcW w:w="2160" w:type="dxa"/>
            <w:tcBorders>
              <w:top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6 (1.41</w:t>
            </w:r>
            <w:r w:rsidRPr="005D0E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92" w:type="dxa"/>
            <w:tcBorders>
              <w:top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2113" w:type="dxa"/>
            <w:tcBorders>
              <w:top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3 (0.91</w:t>
            </w:r>
            <w:r w:rsidRPr="005D0E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3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</w:tcBorders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75</w:t>
            </w:r>
          </w:p>
        </w:tc>
        <w:tc>
          <w:tcPr>
            <w:tcW w:w="962" w:type="dxa"/>
            <w:tcBorders>
              <w:top w:val="nil"/>
            </w:tcBorders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354D92" w:rsidRPr="00E508D7" w:rsidTr="005E5B0A">
        <w:trPr>
          <w:trHeight w:val="330"/>
        </w:trPr>
        <w:tc>
          <w:tcPr>
            <w:tcW w:w="675" w:type="dxa"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817" w:type="dxa"/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+</w:t>
            </w:r>
          </w:p>
        </w:tc>
        <w:tc>
          <w:tcPr>
            <w:tcW w:w="2160" w:type="dxa"/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19 (3.79</w:t>
            </w:r>
            <w:r w:rsidRPr="005D0E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192" w:type="dxa"/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2113" w:type="dxa"/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10 (2.08</w:t>
            </w:r>
            <w:r w:rsidRPr="005D0E02">
              <w:rPr>
                <w:rFonts w:ascii="Times New Roman" w:eastAsia="標楷體" w:hAnsi="Times New Roman" w:cs="Times New Roman"/>
                <w:color w:val="000000" w:themeColor="text1"/>
                <w:szCs w:val="24"/>
              </w:rPr>
              <w:t>–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6</w:t>
            </w: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022" w:type="dxa"/>
            <w:noWrap/>
            <w:hideMark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E508D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0.004 </w:t>
            </w:r>
          </w:p>
        </w:tc>
        <w:tc>
          <w:tcPr>
            <w:tcW w:w="962" w:type="dxa"/>
          </w:tcPr>
          <w:p w:rsidR="00354D92" w:rsidRPr="00E508D7" w:rsidRDefault="00354D92" w:rsidP="00AA6AE5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354D92" w:rsidRPr="00AE18FA" w:rsidRDefault="005E5B0A" w:rsidP="00354D92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 w:hint="eastAsia"/>
          <w:color w:val="000000"/>
          <w:kern w:val="0"/>
          <w:szCs w:val="24"/>
          <w:vertAlign w:val="superscript"/>
        </w:rPr>
        <w:t>&amp;</w:t>
      </w:r>
      <w:r w:rsidR="00354D92" w:rsidRPr="00AE18FA">
        <w:rPr>
          <w:rFonts w:ascii="Times New Roman" w:hAnsi="Times New Roman" w:cs="Times New Roman"/>
        </w:rPr>
        <w:t>Adjusted for age,</w:t>
      </w:r>
      <w:r w:rsidR="00354D92" w:rsidRPr="00AE18FA">
        <w:rPr>
          <w:rFonts w:ascii="Times New Roman" w:hAnsi="Times New Roman" w:cs="Times New Roman" w:hint="eastAsia"/>
        </w:rPr>
        <w:t xml:space="preserve"> gender</w:t>
      </w:r>
      <w:r w:rsidR="00354D92" w:rsidRPr="00AE18FA">
        <w:rPr>
          <w:rFonts w:ascii="Times New Roman" w:hAnsi="Times New Roman" w:cs="Times New Roman"/>
        </w:rPr>
        <w:t xml:space="preserve"> hypertension, dyslipidemia, stroke, hyperthyroidism, hypothyroidism, CKD, CAD, DM</w:t>
      </w:r>
      <w:r w:rsidR="00354D92" w:rsidRPr="00AE18FA">
        <w:rPr>
          <w:rFonts w:ascii="Times New Roman" w:hAnsi="Times New Roman" w:cs="Times New Roman" w:hint="eastAsia"/>
        </w:rPr>
        <w:t>,</w:t>
      </w:r>
      <w:r w:rsidR="00354D92" w:rsidRPr="00AE18FA">
        <w:rPr>
          <w:rFonts w:ascii="Times New Roman" w:hAnsi="Times New Roman" w:cs="Times New Roman"/>
          <w:szCs w:val="24"/>
        </w:rPr>
        <w:t xml:space="preserve"> depression</w:t>
      </w:r>
      <w:r w:rsidR="00354D92">
        <w:rPr>
          <w:rFonts w:ascii="Times New Roman" w:hAnsi="Times New Roman" w:cs="Times New Roman"/>
          <w:szCs w:val="24"/>
        </w:rPr>
        <w:t>,</w:t>
      </w:r>
      <w:r w:rsidR="00354D92" w:rsidRPr="00AE18FA">
        <w:rPr>
          <w:rFonts w:ascii="Times New Roman" w:hAnsi="Times New Roman" w:cs="Times New Roman"/>
        </w:rPr>
        <w:t xml:space="preserve"> and income level.</w:t>
      </w:r>
    </w:p>
    <w:p w:rsidR="00AA2DB1" w:rsidRPr="00354D92" w:rsidRDefault="00AA2DB1" w:rsidP="00354D92">
      <w:bookmarkStart w:id="0" w:name="_GoBack"/>
      <w:bookmarkEnd w:id="0"/>
    </w:p>
    <w:sectPr w:rsidR="00AA2DB1" w:rsidRPr="00354D92" w:rsidSect="00C3063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59C1" w:rsidRDefault="003559C1" w:rsidP="00E96A68">
      <w:r>
        <w:separator/>
      </w:r>
    </w:p>
  </w:endnote>
  <w:endnote w:type="continuationSeparator" w:id="0">
    <w:p w:rsidR="003559C1" w:rsidRDefault="003559C1" w:rsidP="00E96A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50758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322597" w:rsidRPr="001C2193" w:rsidRDefault="00DE41BA">
        <w:pPr>
          <w:pStyle w:val="a8"/>
          <w:jc w:val="center"/>
          <w:rPr>
            <w:rFonts w:ascii="Times New Roman" w:hAnsi="Times New Roman" w:cs="Times New Roman"/>
          </w:rPr>
        </w:pPr>
        <w:r w:rsidRPr="001C2193">
          <w:rPr>
            <w:rFonts w:ascii="Times New Roman" w:hAnsi="Times New Roman" w:cs="Times New Roman"/>
          </w:rPr>
          <w:fldChar w:fldCharType="begin"/>
        </w:r>
        <w:r w:rsidR="00322597" w:rsidRPr="001C2193">
          <w:rPr>
            <w:rFonts w:ascii="Times New Roman" w:hAnsi="Times New Roman" w:cs="Times New Roman"/>
          </w:rPr>
          <w:instrText xml:space="preserve"> PAGE   \* MERGEFORMAT </w:instrText>
        </w:r>
        <w:r w:rsidRPr="001C2193">
          <w:rPr>
            <w:rFonts w:ascii="Times New Roman" w:hAnsi="Times New Roman" w:cs="Times New Roman"/>
          </w:rPr>
          <w:fldChar w:fldCharType="separate"/>
        </w:r>
        <w:r w:rsidR="005E5B0A" w:rsidRPr="005E5B0A">
          <w:rPr>
            <w:rFonts w:ascii="Times New Roman" w:hAnsi="Times New Roman" w:cs="Times New Roman"/>
            <w:noProof/>
            <w:lang w:val="zh-TW"/>
          </w:rPr>
          <w:t>1</w:t>
        </w:r>
        <w:r w:rsidRPr="001C2193">
          <w:rPr>
            <w:rFonts w:ascii="Times New Roman" w:hAnsi="Times New Roman" w:cs="Times New Roman"/>
          </w:rPr>
          <w:fldChar w:fldCharType="end"/>
        </w:r>
      </w:p>
    </w:sdtContent>
  </w:sdt>
  <w:p w:rsidR="00322597" w:rsidRDefault="00322597">
    <w:pPr>
      <w:pStyle w:val="a8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59C1" w:rsidRDefault="003559C1" w:rsidP="00E96A68">
      <w:r>
        <w:separator/>
      </w:r>
    </w:p>
  </w:footnote>
  <w:footnote w:type="continuationSeparator" w:id="0">
    <w:p w:rsidR="003559C1" w:rsidRDefault="003559C1" w:rsidP="00E96A6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D523F0"/>
    <w:multiLevelType w:val="hybridMultilevel"/>
    <w:tmpl w:val="AD8C7B88"/>
    <w:lvl w:ilvl="0" w:tplc="0192B36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leep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zappetw9tef3ez997p9x09pd05wdvp0ew5&quot;&gt;IBS_sleep disorder&lt;record-ids&gt;&lt;item&gt;95&lt;/item&gt;&lt;item&gt;97&lt;/item&gt;&lt;item&gt;98&lt;/item&gt;&lt;item&gt;100&lt;/item&gt;&lt;item&gt;110&lt;/item&gt;&lt;item&gt;248&lt;/item&gt;&lt;item&gt;250&lt;/item&gt;&lt;item&gt;251&lt;/item&gt;&lt;item&gt;252&lt;/item&gt;&lt;item&gt;255&lt;/item&gt;&lt;item&gt;356&lt;/item&gt;&lt;item&gt;359&lt;/item&gt;&lt;item&gt;361&lt;/item&gt;&lt;item&gt;362&lt;/item&gt;&lt;item&gt;363&lt;/item&gt;&lt;item&gt;364&lt;/item&gt;&lt;item&gt;365&lt;/item&gt;&lt;item&gt;370&lt;/item&gt;&lt;item&gt;393&lt;/item&gt;&lt;item&gt;399&lt;/item&gt;&lt;item&gt;474&lt;/item&gt;&lt;item&gt;477&lt;/item&gt;&lt;item&gt;1374&lt;/item&gt;&lt;item&gt;1375&lt;/item&gt;&lt;item&gt;1379&lt;/item&gt;&lt;item&gt;1386&lt;/item&gt;&lt;item&gt;1897&lt;/item&gt;&lt;item&gt;1930&lt;/item&gt;&lt;item&gt;2002&lt;/item&gt;&lt;item&gt;2004&lt;/item&gt;&lt;item&gt;2006&lt;/item&gt;&lt;item&gt;2007&lt;/item&gt;&lt;item&gt;2010&lt;/item&gt;&lt;item&gt;2084&lt;/item&gt;&lt;item&gt;2086&lt;/item&gt;&lt;item&gt;2087&lt;/item&gt;&lt;item&gt;2088&lt;/item&gt;&lt;item&gt;2089&lt;/item&gt;&lt;item&gt;2090&lt;/item&gt;&lt;item&gt;2091&lt;/item&gt;&lt;item&gt;2094&lt;/item&gt;&lt;item&gt;2095&lt;/item&gt;&lt;item&gt;2096&lt;/item&gt;&lt;/record-ids&gt;&lt;/item&gt;&lt;/Libraries&gt;"/>
  </w:docVars>
  <w:rsids>
    <w:rsidRoot w:val="00B95A88"/>
    <w:rsid w:val="000007CF"/>
    <w:rsid w:val="00011EF5"/>
    <w:rsid w:val="000126B7"/>
    <w:rsid w:val="00014D0F"/>
    <w:rsid w:val="0002024A"/>
    <w:rsid w:val="00023312"/>
    <w:rsid w:val="000238A6"/>
    <w:rsid w:val="00030AC8"/>
    <w:rsid w:val="00042D59"/>
    <w:rsid w:val="000470A8"/>
    <w:rsid w:val="00051A9D"/>
    <w:rsid w:val="00062C14"/>
    <w:rsid w:val="00064035"/>
    <w:rsid w:val="00066E8E"/>
    <w:rsid w:val="000721D0"/>
    <w:rsid w:val="0009682F"/>
    <w:rsid w:val="000A0D4D"/>
    <w:rsid w:val="000A0E1D"/>
    <w:rsid w:val="000A1B06"/>
    <w:rsid w:val="000A6C14"/>
    <w:rsid w:val="000B5DD4"/>
    <w:rsid w:val="000B6642"/>
    <w:rsid w:val="000C109B"/>
    <w:rsid w:val="000C3AD9"/>
    <w:rsid w:val="000C7C5F"/>
    <w:rsid w:val="000C7FB4"/>
    <w:rsid w:val="000D75DD"/>
    <w:rsid w:val="000E1B93"/>
    <w:rsid w:val="000F25A7"/>
    <w:rsid w:val="00105000"/>
    <w:rsid w:val="00105AC7"/>
    <w:rsid w:val="001203A4"/>
    <w:rsid w:val="00134D35"/>
    <w:rsid w:val="00137576"/>
    <w:rsid w:val="001421F7"/>
    <w:rsid w:val="0014302D"/>
    <w:rsid w:val="00154736"/>
    <w:rsid w:val="00155DCD"/>
    <w:rsid w:val="00157FE9"/>
    <w:rsid w:val="001656D1"/>
    <w:rsid w:val="00174D6C"/>
    <w:rsid w:val="00175BBE"/>
    <w:rsid w:val="00176A3B"/>
    <w:rsid w:val="00176A3C"/>
    <w:rsid w:val="00183598"/>
    <w:rsid w:val="00184FBD"/>
    <w:rsid w:val="00186634"/>
    <w:rsid w:val="001874F6"/>
    <w:rsid w:val="00197702"/>
    <w:rsid w:val="001A2BB1"/>
    <w:rsid w:val="001A4BE1"/>
    <w:rsid w:val="001A6EA6"/>
    <w:rsid w:val="001B6082"/>
    <w:rsid w:val="001B7FFB"/>
    <w:rsid w:val="001C2193"/>
    <w:rsid w:val="001C3C55"/>
    <w:rsid w:val="001C7C21"/>
    <w:rsid w:val="001D4686"/>
    <w:rsid w:val="001E1C38"/>
    <w:rsid w:val="001E4589"/>
    <w:rsid w:val="001E6124"/>
    <w:rsid w:val="001E74DA"/>
    <w:rsid w:val="001F0200"/>
    <w:rsid w:val="001F1F8B"/>
    <w:rsid w:val="001F78A0"/>
    <w:rsid w:val="002060DE"/>
    <w:rsid w:val="00211086"/>
    <w:rsid w:val="002134E0"/>
    <w:rsid w:val="00215205"/>
    <w:rsid w:val="00216E4C"/>
    <w:rsid w:val="00217866"/>
    <w:rsid w:val="00222BB6"/>
    <w:rsid w:val="00222C9C"/>
    <w:rsid w:val="00231C56"/>
    <w:rsid w:val="00250101"/>
    <w:rsid w:val="002506A7"/>
    <w:rsid w:val="00250715"/>
    <w:rsid w:val="00256B43"/>
    <w:rsid w:val="00261501"/>
    <w:rsid w:val="002641BA"/>
    <w:rsid w:val="00266717"/>
    <w:rsid w:val="00274326"/>
    <w:rsid w:val="00282E07"/>
    <w:rsid w:val="00283D18"/>
    <w:rsid w:val="0028490D"/>
    <w:rsid w:val="00286EFB"/>
    <w:rsid w:val="002907F1"/>
    <w:rsid w:val="00292BC9"/>
    <w:rsid w:val="00294CBF"/>
    <w:rsid w:val="002A565C"/>
    <w:rsid w:val="002A5DBC"/>
    <w:rsid w:val="002A6974"/>
    <w:rsid w:val="002B63D6"/>
    <w:rsid w:val="002B6A6E"/>
    <w:rsid w:val="002C20BC"/>
    <w:rsid w:val="002C6975"/>
    <w:rsid w:val="002D7458"/>
    <w:rsid w:val="002E01A0"/>
    <w:rsid w:val="002E29E5"/>
    <w:rsid w:val="002E3DD6"/>
    <w:rsid w:val="002E5A98"/>
    <w:rsid w:val="002E7F3F"/>
    <w:rsid w:val="002F3C30"/>
    <w:rsid w:val="002F60F0"/>
    <w:rsid w:val="00300FA7"/>
    <w:rsid w:val="0030104B"/>
    <w:rsid w:val="00302630"/>
    <w:rsid w:val="0030797A"/>
    <w:rsid w:val="00315120"/>
    <w:rsid w:val="00316785"/>
    <w:rsid w:val="00322597"/>
    <w:rsid w:val="00323F9B"/>
    <w:rsid w:val="00324CF1"/>
    <w:rsid w:val="0032762B"/>
    <w:rsid w:val="00332B9F"/>
    <w:rsid w:val="00347D0F"/>
    <w:rsid w:val="003511C5"/>
    <w:rsid w:val="00354D92"/>
    <w:rsid w:val="003559C1"/>
    <w:rsid w:val="0036363E"/>
    <w:rsid w:val="00374DBA"/>
    <w:rsid w:val="00383D79"/>
    <w:rsid w:val="00390071"/>
    <w:rsid w:val="00396C42"/>
    <w:rsid w:val="00397170"/>
    <w:rsid w:val="003A5D7B"/>
    <w:rsid w:val="003A7690"/>
    <w:rsid w:val="003A79C1"/>
    <w:rsid w:val="003B26DA"/>
    <w:rsid w:val="003B307F"/>
    <w:rsid w:val="003B4954"/>
    <w:rsid w:val="003B51F7"/>
    <w:rsid w:val="003B7B6D"/>
    <w:rsid w:val="003C11BB"/>
    <w:rsid w:val="003C36EB"/>
    <w:rsid w:val="003C708D"/>
    <w:rsid w:val="003C73EE"/>
    <w:rsid w:val="003D104B"/>
    <w:rsid w:val="003D79EB"/>
    <w:rsid w:val="003E28A9"/>
    <w:rsid w:val="003E69BF"/>
    <w:rsid w:val="003F2B32"/>
    <w:rsid w:val="003F44B4"/>
    <w:rsid w:val="003F65A1"/>
    <w:rsid w:val="00400FFB"/>
    <w:rsid w:val="00401E51"/>
    <w:rsid w:val="004168BF"/>
    <w:rsid w:val="00420DF8"/>
    <w:rsid w:val="00421383"/>
    <w:rsid w:val="00427039"/>
    <w:rsid w:val="00427B0F"/>
    <w:rsid w:val="00430989"/>
    <w:rsid w:val="00430D3C"/>
    <w:rsid w:val="00431231"/>
    <w:rsid w:val="004365A5"/>
    <w:rsid w:val="00441EB2"/>
    <w:rsid w:val="00447108"/>
    <w:rsid w:val="004566D6"/>
    <w:rsid w:val="00462D83"/>
    <w:rsid w:val="0047432E"/>
    <w:rsid w:val="00481E1F"/>
    <w:rsid w:val="004847CD"/>
    <w:rsid w:val="0049072C"/>
    <w:rsid w:val="00493A57"/>
    <w:rsid w:val="00494A20"/>
    <w:rsid w:val="00495DA5"/>
    <w:rsid w:val="00495F43"/>
    <w:rsid w:val="004A3525"/>
    <w:rsid w:val="004A3D78"/>
    <w:rsid w:val="004A726C"/>
    <w:rsid w:val="004B37BD"/>
    <w:rsid w:val="004B5112"/>
    <w:rsid w:val="004D00FE"/>
    <w:rsid w:val="004D1DCC"/>
    <w:rsid w:val="004D32F3"/>
    <w:rsid w:val="004D4E7C"/>
    <w:rsid w:val="004E0DFD"/>
    <w:rsid w:val="004E355F"/>
    <w:rsid w:val="004E5BC4"/>
    <w:rsid w:val="004E7933"/>
    <w:rsid w:val="004F7CE4"/>
    <w:rsid w:val="00503BC8"/>
    <w:rsid w:val="00503D46"/>
    <w:rsid w:val="00510BAB"/>
    <w:rsid w:val="00512863"/>
    <w:rsid w:val="00513ACF"/>
    <w:rsid w:val="005212F5"/>
    <w:rsid w:val="00533A9E"/>
    <w:rsid w:val="00533D59"/>
    <w:rsid w:val="00537AA3"/>
    <w:rsid w:val="00543633"/>
    <w:rsid w:val="00544DB8"/>
    <w:rsid w:val="005462D9"/>
    <w:rsid w:val="00557F85"/>
    <w:rsid w:val="00560001"/>
    <w:rsid w:val="0056604F"/>
    <w:rsid w:val="00573C25"/>
    <w:rsid w:val="00573E07"/>
    <w:rsid w:val="00580424"/>
    <w:rsid w:val="005824CE"/>
    <w:rsid w:val="00585313"/>
    <w:rsid w:val="005916F2"/>
    <w:rsid w:val="005926E0"/>
    <w:rsid w:val="00593E69"/>
    <w:rsid w:val="00596B57"/>
    <w:rsid w:val="00597B4F"/>
    <w:rsid w:val="005A34AA"/>
    <w:rsid w:val="005B0911"/>
    <w:rsid w:val="005B2AA0"/>
    <w:rsid w:val="005B3B37"/>
    <w:rsid w:val="005B5110"/>
    <w:rsid w:val="005B629E"/>
    <w:rsid w:val="005D42B3"/>
    <w:rsid w:val="005E3CA4"/>
    <w:rsid w:val="005E42E8"/>
    <w:rsid w:val="005E5B0A"/>
    <w:rsid w:val="005F0E50"/>
    <w:rsid w:val="005F47BC"/>
    <w:rsid w:val="005F4EE6"/>
    <w:rsid w:val="005F6B32"/>
    <w:rsid w:val="006053E4"/>
    <w:rsid w:val="0060770A"/>
    <w:rsid w:val="00615FB5"/>
    <w:rsid w:val="00616140"/>
    <w:rsid w:val="006178D7"/>
    <w:rsid w:val="006206B1"/>
    <w:rsid w:val="00635525"/>
    <w:rsid w:val="00641BD5"/>
    <w:rsid w:val="00643D2C"/>
    <w:rsid w:val="0064644F"/>
    <w:rsid w:val="00650579"/>
    <w:rsid w:val="00650581"/>
    <w:rsid w:val="00652866"/>
    <w:rsid w:val="00653C32"/>
    <w:rsid w:val="00654CBB"/>
    <w:rsid w:val="00655127"/>
    <w:rsid w:val="00662CD8"/>
    <w:rsid w:val="00662E77"/>
    <w:rsid w:val="00663FF3"/>
    <w:rsid w:val="006648D8"/>
    <w:rsid w:val="00667436"/>
    <w:rsid w:val="00670249"/>
    <w:rsid w:val="00672927"/>
    <w:rsid w:val="00677393"/>
    <w:rsid w:val="00691A26"/>
    <w:rsid w:val="00693C0A"/>
    <w:rsid w:val="006943DA"/>
    <w:rsid w:val="006944D2"/>
    <w:rsid w:val="00696AA4"/>
    <w:rsid w:val="00696CB8"/>
    <w:rsid w:val="00697B56"/>
    <w:rsid w:val="006A3229"/>
    <w:rsid w:val="006B0446"/>
    <w:rsid w:val="006B0DBA"/>
    <w:rsid w:val="006B3915"/>
    <w:rsid w:val="006C3A49"/>
    <w:rsid w:val="006C5551"/>
    <w:rsid w:val="006D0EA9"/>
    <w:rsid w:val="006D2B70"/>
    <w:rsid w:val="006E111C"/>
    <w:rsid w:val="006E5355"/>
    <w:rsid w:val="006E6AD0"/>
    <w:rsid w:val="006F04C5"/>
    <w:rsid w:val="006F344B"/>
    <w:rsid w:val="006F3B4E"/>
    <w:rsid w:val="006F5E4F"/>
    <w:rsid w:val="0070286C"/>
    <w:rsid w:val="00702D81"/>
    <w:rsid w:val="00704041"/>
    <w:rsid w:val="007067D9"/>
    <w:rsid w:val="00707457"/>
    <w:rsid w:val="0070762D"/>
    <w:rsid w:val="007125B5"/>
    <w:rsid w:val="007128CD"/>
    <w:rsid w:val="0071374A"/>
    <w:rsid w:val="007149DF"/>
    <w:rsid w:val="00717A8F"/>
    <w:rsid w:val="007212A5"/>
    <w:rsid w:val="007268FD"/>
    <w:rsid w:val="007269CF"/>
    <w:rsid w:val="0073793F"/>
    <w:rsid w:val="00740C19"/>
    <w:rsid w:val="0074265D"/>
    <w:rsid w:val="00742D36"/>
    <w:rsid w:val="00745ADB"/>
    <w:rsid w:val="007469B8"/>
    <w:rsid w:val="007471F6"/>
    <w:rsid w:val="00753AF1"/>
    <w:rsid w:val="00762FB2"/>
    <w:rsid w:val="0078090D"/>
    <w:rsid w:val="00782E0E"/>
    <w:rsid w:val="00791309"/>
    <w:rsid w:val="007A296A"/>
    <w:rsid w:val="007A31C6"/>
    <w:rsid w:val="007A4118"/>
    <w:rsid w:val="007A5F46"/>
    <w:rsid w:val="007B0E2D"/>
    <w:rsid w:val="007B7497"/>
    <w:rsid w:val="007B7E77"/>
    <w:rsid w:val="007C3696"/>
    <w:rsid w:val="007C6E18"/>
    <w:rsid w:val="007D1C5C"/>
    <w:rsid w:val="007D4FB9"/>
    <w:rsid w:val="007D6243"/>
    <w:rsid w:val="007D6673"/>
    <w:rsid w:val="007E14DF"/>
    <w:rsid w:val="007E5E17"/>
    <w:rsid w:val="007E5E44"/>
    <w:rsid w:val="007E7875"/>
    <w:rsid w:val="007F2B00"/>
    <w:rsid w:val="007F2B68"/>
    <w:rsid w:val="00805196"/>
    <w:rsid w:val="00805290"/>
    <w:rsid w:val="0080576E"/>
    <w:rsid w:val="0081086E"/>
    <w:rsid w:val="008136F3"/>
    <w:rsid w:val="00813AED"/>
    <w:rsid w:val="00813CD3"/>
    <w:rsid w:val="0082170E"/>
    <w:rsid w:val="00830003"/>
    <w:rsid w:val="00831DDA"/>
    <w:rsid w:val="008346DE"/>
    <w:rsid w:val="00841AD5"/>
    <w:rsid w:val="0084325D"/>
    <w:rsid w:val="00854334"/>
    <w:rsid w:val="008562AA"/>
    <w:rsid w:val="00860ABB"/>
    <w:rsid w:val="00860D3E"/>
    <w:rsid w:val="0086195E"/>
    <w:rsid w:val="00861E73"/>
    <w:rsid w:val="008651F5"/>
    <w:rsid w:val="00871381"/>
    <w:rsid w:val="00871F4E"/>
    <w:rsid w:val="00873CEE"/>
    <w:rsid w:val="00876212"/>
    <w:rsid w:val="00881E53"/>
    <w:rsid w:val="0088324B"/>
    <w:rsid w:val="00885422"/>
    <w:rsid w:val="00885E93"/>
    <w:rsid w:val="00890C4A"/>
    <w:rsid w:val="00893655"/>
    <w:rsid w:val="00896799"/>
    <w:rsid w:val="008A07A8"/>
    <w:rsid w:val="008A1A05"/>
    <w:rsid w:val="008A24ED"/>
    <w:rsid w:val="008A5BD1"/>
    <w:rsid w:val="008B4B6B"/>
    <w:rsid w:val="008C27BE"/>
    <w:rsid w:val="008C6377"/>
    <w:rsid w:val="008D0A7D"/>
    <w:rsid w:val="008E118F"/>
    <w:rsid w:val="008E37E3"/>
    <w:rsid w:val="008F0486"/>
    <w:rsid w:val="0090271A"/>
    <w:rsid w:val="00903500"/>
    <w:rsid w:val="00904482"/>
    <w:rsid w:val="009107A2"/>
    <w:rsid w:val="00911FB8"/>
    <w:rsid w:val="00917886"/>
    <w:rsid w:val="009241E8"/>
    <w:rsid w:val="00924637"/>
    <w:rsid w:val="00925ACB"/>
    <w:rsid w:val="00926791"/>
    <w:rsid w:val="0093092E"/>
    <w:rsid w:val="009402F0"/>
    <w:rsid w:val="009453EE"/>
    <w:rsid w:val="00955DD4"/>
    <w:rsid w:val="00962AD5"/>
    <w:rsid w:val="009674F3"/>
    <w:rsid w:val="00967D77"/>
    <w:rsid w:val="00967F78"/>
    <w:rsid w:val="00975EC6"/>
    <w:rsid w:val="00981131"/>
    <w:rsid w:val="00986128"/>
    <w:rsid w:val="009876EE"/>
    <w:rsid w:val="00991131"/>
    <w:rsid w:val="00997285"/>
    <w:rsid w:val="009A71AC"/>
    <w:rsid w:val="009B04DA"/>
    <w:rsid w:val="009C2FEF"/>
    <w:rsid w:val="009C4FE3"/>
    <w:rsid w:val="009C75F0"/>
    <w:rsid w:val="009D36F4"/>
    <w:rsid w:val="009D3D23"/>
    <w:rsid w:val="009D4C58"/>
    <w:rsid w:val="009E7767"/>
    <w:rsid w:val="009E7FCF"/>
    <w:rsid w:val="009F00BF"/>
    <w:rsid w:val="009F3FCF"/>
    <w:rsid w:val="00A002DE"/>
    <w:rsid w:val="00A04556"/>
    <w:rsid w:val="00A05E58"/>
    <w:rsid w:val="00A10667"/>
    <w:rsid w:val="00A1162A"/>
    <w:rsid w:val="00A21379"/>
    <w:rsid w:val="00A23785"/>
    <w:rsid w:val="00A241EE"/>
    <w:rsid w:val="00A26240"/>
    <w:rsid w:val="00A26511"/>
    <w:rsid w:val="00A27598"/>
    <w:rsid w:val="00A303F6"/>
    <w:rsid w:val="00A31199"/>
    <w:rsid w:val="00A311BC"/>
    <w:rsid w:val="00A44E8F"/>
    <w:rsid w:val="00A47416"/>
    <w:rsid w:val="00A6540E"/>
    <w:rsid w:val="00A654CC"/>
    <w:rsid w:val="00A73CD8"/>
    <w:rsid w:val="00A76B1E"/>
    <w:rsid w:val="00A7758F"/>
    <w:rsid w:val="00A82618"/>
    <w:rsid w:val="00A833BB"/>
    <w:rsid w:val="00A83B0A"/>
    <w:rsid w:val="00A84B6A"/>
    <w:rsid w:val="00A852AF"/>
    <w:rsid w:val="00A8693F"/>
    <w:rsid w:val="00A91E0F"/>
    <w:rsid w:val="00A9219C"/>
    <w:rsid w:val="00A94437"/>
    <w:rsid w:val="00A96225"/>
    <w:rsid w:val="00AA0C00"/>
    <w:rsid w:val="00AA24FB"/>
    <w:rsid w:val="00AA2DB1"/>
    <w:rsid w:val="00AA5F92"/>
    <w:rsid w:val="00AB354A"/>
    <w:rsid w:val="00AB3B46"/>
    <w:rsid w:val="00AD22BF"/>
    <w:rsid w:val="00AD2FC6"/>
    <w:rsid w:val="00AD3880"/>
    <w:rsid w:val="00AE0271"/>
    <w:rsid w:val="00AE3F04"/>
    <w:rsid w:val="00AF2614"/>
    <w:rsid w:val="00AF323C"/>
    <w:rsid w:val="00AF5045"/>
    <w:rsid w:val="00B0405A"/>
    <w:rsid w:val="00B045CB"/>
    <w:rsid w:val="00B067FF"/>
    <w:rsid w:val="00B20218"/>
    <w:rsid w:val="00B21552"/>
    <w:rsid w:val="00B24B3A"/>
    <w:rsid w:val="00B2627A"/>
    <w:rsid w:val="00B2753D"/>
    <w:rsid w:val="00B3050E"/>
    <w:rsid w:val="00B32EE4"/>
    <w:rsid w:val="00B3545C"/>
    <w:rsid w:val="00B4025F"/>
    <w:rsid w:val="00B45BBD"/>
    <w:rsid w:val="00B55C37"/>
    <w:rsid w:val="00B57EA0"/>
    <w:rsid w:val="00B6098F"/>
    <w:rsid w:val="00B61B21"/>
    <w:rsid w:val="00B657F9"/>
    <w:rsid w:val="00B71CA0"/>
    <w:rsid w:val="00B82A7C"/>
    <w:rsid w:val="00B866DB"/>
    <w:rsid w:val="00B90A44"/>
    <w:rsid w:val="00B910E9"/>
    <w:rsid w:val="00B95A88"/>
    <w:rsid w:val="00BA25C5"/>
    <w:rsid w:val="00BA6871"/>
    <w:rsid w:val="00BA69BE"/>
    <w:rsid w:val="00BA7E95"/>
    <w:rsid w:val="00BB013C"/>
    <w:rsid w:val="00BB6DE9"/>
    <w:rsid w:val="00BC74FC"/>
    <w:rsid w:val="00BD5F8C"/>
    <w:rsid w:val="00BD7D5F"/>
    <w:rsid w:val="00BE1919"/>
    <w:rsid w:val="00BE47D9"/>
    <w:rsid w:val="00BE5D52"/>
    <w:rsid w:val="00BF04E5"/>
    <w:rsid w:val="00BF4388"/>
    <w:rsid w:val="00BF4A5F"/>
    <w:rsid w:val="00BF581C"/>
    <w:rsid w:val="00BF6466"/>
    <w:rsid w:val="00BF7A17"/>
    <w:rsid w:val="00C001B3"/>
    <w:rsid w:val="00C0393F"/>
    <w:rsid w:val="00C03CC4"/>
    <w:rsid w:val="00C05A37"/>
    <w:rsid w:val="00C151D4"/>
    <w:rsid w:val="00C2030D"/>
    <w:rsid w:val="00C22135"/>
    <w:rsid w:val="00C235DC"/>
    <w:rsid w:val="00C25A40"/>
    <w:rsid w:val="00C3063B"/>
    <w:rsid w:val="00C37AB7"/>
    <w:rsid w:val="00C433CD"/>
    <w:rsid w:val="00C44031"/>
    <w:rsid w:val="00C4606F"/>
    <w:rsid w:val="00C55BCC"/>
    <w:rsid w:val="00C56191"/>
    <w:rsid w:val="00C5654E"/>
    <w:rsid w:val="00C60137"/>
    <w:rsid w:val="00C61368"/>
    <w:rsid w:val="00C632C1"/>
    <w:rsid w:val="00C65859"/>
    <w:rsid w:val="00C72A81"/>
    <w:rsid w:val="00C72E7E"/>
    <w:rsid w:val="00C74173"/>
    <w:rsid w:val="00C746AD"/>
    <w:rsid w:val="00C74FDA"/>
    <w:rsid w:val="00C75B44"/>
    <w:rsid w:val="00C769E8"/>
    <w:rsid w:val="00C8599E"/>
    <w:rsid w:val="00C916A0"/>
    <w:rsid w:val="00C92C8D"/>
    <w:rsid w:val="00C93DB2"/>
    <w:rsid w:val="00C94CC3"/>
    <w:rsid w:val="00C97AE8"/>
    <w:rsid w:val="00CA2168"/>
    <w:rsid w:val="00CA2EB7"/>
    <w:rsid w:val="00CA365C"/>
    <w:rsid w:val="00CA4B38"/>
    <w:rsid w:val="00CA58AF"/>
    <w:rsid w:val="00CA5C08"/>
    <w:rsid w:val="00CB473B"/>
    <w:rsid w:val="00CB6F0D"/>
    <w:rsid w:val="00CC2D8B"/>
    <w:rsid w:val="00CC4CF1"/>
    <w:rsid w:val="00CC60A8"/>
    <w:rsid w:val="00CC61BD"/>
    <w:rsid w:val="00CD1CB2"/>
    <w:rsid w:val="00CD3F9D"/>
    <w:rsid w:val="00CE1656"/>
    <w:rsid w:val="00CE2504"/>
    <w:rsid w:val="00CE6989"/>
    <w:rsid w:val="00CF2A4B"/>
    <w:rsid w:val="00D06DD3"/>
    <w:rsid w:val="00D1381B"/>
    <w:rsid w:val="00D177FF"/>
    <w:rsid w:val="00D21A00"/>
    <w:rsid w:val="00D27258"/>
    <w:rsid w:val="00D42EDF"/>
    <w:rsid w:val="00D4432F"/>
    <w:rsid w:val="00D44E47"/>
    <w:rsid w:val="00D53263"/>
    <w:rsid w:val="00D54B55"/>
    <w:rsid w:val="00D619C5"/>
    <w:rsid w:val="00D637BB"/>
    <w:rsid w:val="00D637DE"/>
    <w:rsid w:val="00D71CFC"/>
    <w:rsid w:val="00D75C9D"/>
    <w:rsid w:val="00D75FC8"/>
    <w:rsid w:val="00D84595"/>
    <w:rsid w:val="00D90E31"/>
    <w:rsid w:val="00D9179B"/>
    <w:rsid w:val="00DA1418"/>
    <w:rsid w:val="00DA1A7A"/>
    <w:rsid w:val="00DB3290"/>
    <w:rsid w:val="00DB37C9"/>
    <w:rsid w:val="00DB3810"/>
    <w:rsid w:val="00DC0FEB"/>
    <w:rsid w:val="00DC5390"/>
    <w:rsid w:val="00DE15AD"/>
    <w:rsid w:val="00DE37A0"/>
    <w:rsid w:val="00DE41BA"/>
    <w:rsid w:val="00DE4C17"/>
    <w:rsid w:val="00DE7F85"/>
    <w:rsid w:val="00DF344F"/>
    <w:rsid w:val="00DF5C0B"/>
    <w:rsid w:val="00E03A0E"/>
    <w:rsid w:val="00E04256"/>
    <w:rsid w:val="00E0448C"/>
    <w:rsid w:val="00E059EC"/>
    <w:rsid w:val="00E06D38"/>
    <w:rsid w:val="00E10BAE"/>
    <w:rsid w:val="00E16703"/>
    <w:rsid w:val="00E22DBC"/>
    <w:rsid w:val="00E255DB"/>
    <w:rsid w:val="00E27695"/>
    <w:rsid w:val="00E32A53"/>
    <w:rsid w:val="00E35C7B"/>
    <w:rsid w:val="00E46952"/>
    <w:rsid w:val="00E529C0"/>
    <w:rsid w:val="00E57F52"/>
    <w:rsid w:val="00E61538"/>
    <w:rsid w:val="00E6219B"/>
    <w:rsid w:val="00E66024"/>
    <w:rsid w:val="00E80725"/>
    <w:rsid w:val="00E82AFD"/>
    <w:rsid w:val="00E91C38"/>
    <w:rsid w:val="00E94C49"/>
    <w:rsid w:val="00E957E7"/>
    <w:rsid w:val="00E95829"/>
    <w:rsid w:val="00E968B8"/>
    <w:rsid w:val="00E96A68"/>
    <w:rsid w:val="00E97933"/>
    <w:rsid w:val="00EA0B0F"/>
    <w:rsid w:val="00EA359F"/>
    <w:rsid w:val="00EA4742"/>
    <w:rsid w:val="00EA5999"/>
    <w:rsid w:val="00EA7579"/>
    <w:rsid w:val="00EB555F"/>
    <w:rsid w:val="00EB5A94"/>
    <w:rsid w:val="00EC11E0"/>
    <w:rsid w:val="00EC748A"/>
    <w:rsid w:val="00EC7508"/>
    <w:rsid w:val="00ED6BE7"/>
    <w:rsid w:val="00EE2856"/>
    <w:rsid w:val="00EE29FA"/>
    <w:rsid w:val="00EE756C"/>
    <w:rsid w:val="00EF1A0A"/>
    <w:rsid w:val="00EF3A85"/>
    <w:rsid w:val="00EF688E"/>
    <w:rsid w:val="00EF6F5B"/>
    <w:rsid w:val="00F01184"/>
    <w:rsid w:val="00F02B3F"/>
    <w:rsid w:val="00F04FD4"/>
    <w:rsid w:val="00F0603C"/>
    <w:rsid w:val="00F068E5"/>
    <w:rsid w:val="00F21CF6"/>
    <w:rsid w:val="00F26911"/>
    <w:rsid w:val="00F3074C"/>
    <w:rsid w:val="00F3502D"/>
    <w:rsid w:val="00F35713"/>
    <w:rsid w:val="00F5369C"/>
    <w:rsid w:val="00F54B46"/>
    <w:rsid w:val="00F64068"/>
    <w:rsid w:val="00F66195"/>
    <w:rsid w:val="00F71C26"/>
    <w:rsid w:val="00F75DC2"/>
    <w:rsid w:val="00F90882"/>
    <w:rsid w:val="00F925BC"/>
    <w:rsid w:val="00F94048"/>
    <w:rsid w:val="00F96AB2"/>
    <w:rsid w:val="00FA1F02"/>
    <w:rsid w:val="00FA3553"/>
    <w:rsid w:val="00FB2FE1"/>
    <w:rsid w:val="00FB4CEC"/>
    <w:rsid w:val="00FC048E"/>
    <w:rsid w:val="00FD43A9"/>
    <w:rsid w:val="00FD60CA"/>
    <w:rsid w:val="00FE5223"/>
    <w:rsid w:val="00FE7553"/>
    <w:rsid w:val="00FF5258"/>
    <w:rsid w:val="00FF7D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D9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1131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link w:val="30"/>
    <w:uiPriority w:val="9"/>
    <w:qFormat/>
    <w:rsid w:val="00CD1CB2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95A88"/>
    <w:rPr>
      <w:color w:val="0000FF"/>
      <w:u w:val="single"/>
    </w:rPr>
  </w:style>
  <w:style w:type="character" w:styleId="a4">
    <w:name w:val="Emphasis"/>
    <w:basedOn w:val="a0"/>
    <w:uiPriority w:val="20"/>
    <w:qFormat/>
    <w:rsid w:val="00B95A88"/>
    <w:rPr>
      <w:i/>
      <w:iCs/>
    </w:rPr>
  </w:style>
  <w:style w:type="character" w:styleId="a5">
    <w:name w:val="Strong"/>
    <w:basedOn w:val="a0"/>
    <w:uiPriority w:val="22"/>
    <w:qFormat/>
    <w:rsid w:val="00B95A88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95A8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95A8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95A8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95A88"/>
    <w:rPr>
      <w:rFonts w:ascii="Calibri" w:hAnsi="Calibri" w:cs="Calibri"/>
      <w:noProof/>
    </w:rPr>
  </w:style>
  <w:style w:type="character" w:customStyle="1" w:styleId="30">
    <w:name w:val="標題 3 字元"/>
    <w:basedOn w:val="a0"/>
    <w:link w:val="3"/>
    <w:uiPriority w:val="9"/>
    <w:rsid w:val="00CD1CB2"/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customStyle="1" w:styleId="p">
    <w:name w:val="p"/>
    <w:basedOn w:val="a"/>
    <w:rsid w:val="00CD1CB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6">
    <w:name w:val="header"/>
    <w:basedOn w:val="a"/>
    <w:link w:val="a7"/>
    <w:uiPriority w:val="99"/>
    <w:unhideWhenUsed/>
    <w:rsid w:val="00E96A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E96A68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E96A6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E96A68"/>
    <w:rPr>
      <w:sz w:val="20"/>
      <w:szCs w:val="20"/>
    </w:rPr>
  </w:style>
  <w:style w:type="character" w:customStyle="1" w:styleId="figpopup-sensitive-area">
    <w:name w:val="figpopup-sensitive-area"/>
    <w:basedOn w:val="a0"/>
    <w:rsid w:val="00510BAB"/>
  </w:style>
  <w:style w:type="paragraph" w:styleId="Web">
    <w:name w:val="Normal (Web)"/>
    <w:basedOn w:val="a"/>
    <w:uiPriority w:val="99"/>
    <w:semiHidden/>
    <w:unhideWhenUsed/>
    <w:rsid w:val="00FB4CE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10">
    <w:name w:val="標題 1 字元"/>
    <w:basedOn w:val="a0"/>
    <w:link w:val="1"/>
    <w:uiPriority w:val="9"/>
    <w:rsid w:val="0099113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ighlight">
    <w:name w:val="highlight"/>
    <w:basedOn w:val="a0"/>
    <w:rsid w:val="007A296A"/>
  </w:style>
  <w:style w:type="paragraph" w:styleId="aa">
    <w:name w:val="Balloon Text"/>
    <w:basedOn w:val="a"/>
    <w:link w:val="ab"/>
    <w:uiPriority w:val="99"/>
    <w:semiHidden/>
    <w:unhideWhenUsed/>
    <w:rsid w:val="00BC74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BC74FC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2A5DBC"/>
  </w:style>
  <w:style w:type="table" w:styleId="ad">
    <w:name w:val="Table Grid"/>
    <w:basedOn w:val="a1"/>
    <w:uiPriority w:val="39"/>
    <w:rsid w:val="000F25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List Paragraph"/>
    <w:basedOn w:val="a"/>
    <w:uiPriority w:val="34"/>
    <w:qFormat/>
    <w:rsid w:val="000F25A7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8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2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0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DA49D-0551-484F-BDD4-B67DA4628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臨床醫學研究中心-楊昕禕</dc:creator>
  <cp:keywords/>
  <dc:description/>
  <cp:lastModifiedBy>user</cp:lastModifiedBy>
  <cp:revision>5</cp:revision>
  <cp:lastPrinted>2018-08-02T02:07:00Z</cp:lastPrinted>
  <dcterms:created xsi:type="dcterms:W3CDTF">2019-05-21T07:50:00Z</dcterms:created>
  <dcterms:modified xsi:type="dcterms:W3CDTF">2019-07-24T14:26:00Z</dcterms:modified>
</cp:coreProperties>
</file>